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3"/>
        <w:gridCol w:w="587"/>
        <w:gridCol w:w="11252"/>
        <w:gridCol w:w="1708"/>
      </w:tblGrid>
      <w:tr w14:paraId="6A31FC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79A6950">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63718B2">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F99105E">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E4E4149">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2B1DFC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67F4EF">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B8803FA">
            <w:pPr>
              <w:pStyle w:val="7"/>
              <w:jc w:val="right"/>
              <w:rPr>
                <w:rFonts w:ascii="Arial" w:hAnsi="Arial" w:cs="Arial"/>
                <w:color w:val="auto"/>
                <w:sz w:val="18"/>
                <w:szCs w:val="18"/>
              </w:rPr>
            </w:pPr>
          </w:p>
        </w:tc>
      </w:tr>
      <w:tr w14:paraId="500BE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10F15DD">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B88B41E">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CA4F3AF">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7066B7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1</w:t>
            </w:r>
          </w:p>
        </w:tc>
      </w:tr>
      <w:tr w14:paraId="6263C4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A40CA3B">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6CB5E67">
            <w:pPr>
              <w:pStyle w:val="7"/>
              <w:jc w:val="right"/>
              <w:rPr>
                <w:rFonts w:ascii="Arial" w:hAnsi="Arial" w:cs="Arial"/>
                <w:color w:val="auto"/>
                <w:sz w:val="18"/>
                <w:szCs w:val="18"/>
              </w:rPr>
            </w:pPr>
          </w:p>
        </w:tc>
      </w:tr>
      <w:tr w14:paraId="32063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46DE6E5">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66EEB7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46578A5">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1AE0C1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1</w:t>
            </w:r>
          </w:p>
        </w:tc>
      </w:tr>
      <w:tr w14:paraId="35561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A71085F">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0F7E875">
            <w:pPr>
              <w:pStyle w:val="7"/>
              <w:jc w:val="right"/>
              <w:rPr>
                <w:rFonts w:ascii="Arial" w:hAnsi="Arial" w:cs="Arial"/>
                <w:color w:val="auto"/>
                <w:sz w:val="18"/>
                <w:szCs w:val="18"/>
              </w:rPr>
            </w:pPr>
          </w:p>
        </w:tc>
      </w:tr>
      <w:tr w14:paraId="6374B0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7A78DC2">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A85451D">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B1C8E9A">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B1D208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1-2</w:t>
            </w:r>
          </w:p>
        </w:tc>
      </w:tr>
      <w:tr w14:paraId="242D3F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C6B4223">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E6AD4C8">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D909FE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88594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3</w:t>
            </w:r>
          </w:p>
        </w:tc>
      </w:tr>
      <w:tr w14:paraId="3D24F1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37F4974">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D223CD">
            <w:pPr>
              <w:pStyle w:val="7"/>
              <w:jc w:val="right"/>
              <w:rPr>
                <w:rFonts w:ascii="Arial" w:hAnsi="Arial" w:cs="Arial"/>
                <w:color w:val="auto"/>
                <w:sz w:val="18"/>
                <w:szCs w:val="18"/>
              </w:rPr>
            </w:pPr>
          </w:p>
        </w:tc>
      </w:tr>
      <w:tr w14:paraId="1E6C1C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B4BEA9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591D356">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6F46F94">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278B7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2-3</w:t>
            </w:r>
          </w:p>
        </w:tc>
      </w:tr>
      <w:tr w14:paraId="2121AF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B7EA9DC">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249B798">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9004D43">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D6754A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3</w:t>
            </w:r>
          </w:p>
        </w:tc>
      </w:tr>
      <w:tr w14:paraId="347D59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26683AC">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A297C8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3A776A5">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A42FB4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2-3</w:t>
            </w:r>
          </w:p>
        </w:tc>
      </w:tr>
      <w:tr w14:paraId="24BF31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8BA9C4">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21F9C6C">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244340A">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559100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1AB15D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3313A750">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8268D68">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CEAD9ED">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1351AF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15A434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C98920C">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5B7A6C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E704482">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63E6A1A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4CACA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83DF30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7AA71A">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F580B69">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1B4CCA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133A9C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1668" w:type="dxa"/>
            <w:tcBorders>
              <w:top w:val="single" w:color="000000" w:sz="4" w:space="0"/>
              <w:left w:val="single" w:color="000000" w:sz="4" w:space="0"/>
              <w:bottom w:val="single" w:color="000000" w:sz="4" w:space="0"/>
              <w:right w:val="single" w:color="000000" w:sz="4" w:space="0"/>
            </w:tcBorders>
          </w:tcPr>
          <w:p w14:paraId="4EADE1DA">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84F5767">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8AC522A">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8CDD78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3-4</w:t>
            </w:r>
          </w:p>
        </w:tc>
      </w:tr>
      <w:tr w14:paraId="13E8F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FD650E">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D8A8A19">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5ADBF343">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ADD502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1A01E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2DE458">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A0999C4">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5A264B9">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6FB55D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40899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1BE14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25E7AE">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12AF288E">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72A19C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032BD3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CC7DD5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DA65F8">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2D19C36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13D3C3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79C6D5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DAB44E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37FCD97">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22E05CCA">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04FCD6F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1AA20C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0F73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CD9FE0">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1966A8D">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D30229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2DCFAA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FB2558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71E9D4">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11B33D9">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2BC14C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4</w:t>
            </w:r>
          </w:p>
        </w:tc>
      </w:tr>
      <w:tr w14:paraId="56F5A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64132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33542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67BCA09">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DAF8BB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4</w:t>
            </w:r>
          </w:p>
        </w:tc>
      </w:tr>
      <w:tr w14:paraId="659516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9A137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2608DB6">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262CCE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B104CA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4</w:t>
            </w:r>
          </w:p>
        </w:tc>
      </w:tr>
      <w:tr w14:paraId="5FA24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4F3E56">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8BAB27C">
            <w:pPr>
              <w:pStyle w:val="7"/>
              <w:jc w:val="center"/>
              <w:rPr>
                <w:rFonts w:ascii="Arial" w:hAnsi="Arial" w:cs="Arial"/>
                <w:color w:val="auto"/>
                <w:sz w:val="18"/>
                <w:szCs w:val="18"/>
              </w:rPr>
            </w:pPr>
          </w:p>
        </w:tc>
      </w:tr>
      <w:tr w14:paraId="7563B8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17DD34D">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F3FFA31">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29D1386C">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0286523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4-7</w:t>
            </w:r>
          </w:p>
        </w:tc>
      </w:tr>
      <w:tr w14:paraId="54E54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8D6E3E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82BF199">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A7813FB">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92228D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4-7</w:t>
            </w:r>
          </w:p>
        </w:tc>
      </w:tr>
      <w:tr w14:paraId="1F509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1D7BD35">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2000D80">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1B4FAB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6A904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6-8</w:t>
            </w:r>
          </w:p>
        </w:tc>
      </w:tr>
      <w:tr w14:paraId="546A6D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797449A">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82EA0B3">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6CB3019">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05F85EC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8-10</w:t>
            </w:r>
          </w:p>
        </w:tc>
      </w:tr>
      <w:tr w14:paraId="76DEB3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7F7BBD">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D8E8311">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65A6FEB1">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10B2487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11-23</w:t>
            </w:r>
          </w:p>
        </w:tc>
      </w:tr>
      <w:tr w14:paraId="40E272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824F94B">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1628834">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50C83EE">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FC3931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11-23</w:t>
            </w:r>
          </w:p>
        </w:tc>
      </w:tr>
      <w:tr w14:paraId="18B63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8BA9B3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CE3ADA">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66152EC">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CF5217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11-23</w:t>
            </w:r>
          </w:p>
        </w:tc>
      </w:tr>
      <w:tr w14:paraId="34AD99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941D1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83C64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1BF4CAA5">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18519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11-23</w:t>
            </w:r>
          </w:p>
        </w:tc>
      </w:tr>
      <w:tr w14:paraId="3129E1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0772E3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960C52">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0048A8E9">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E2CAA1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11-23</w:t>
            </w:r>
          </w:p>
        </w:tc>
      </w:tr>
      <w:tr w14:paraId="0DD72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F7CF57">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B6FFCD7">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C5A595A">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60EF7D8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23-24</w:t>
            </w:r>
          </w:p>
        </w:tc>
      </w:tr>
      <w:tr w14:paraId="605011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9E8AE8">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D2521C1">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D46F526">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21B98B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24</w:t>
            </w:r>
          </w:p>
        </w:tc>
      </w:tr>
      <w:tr w14:paraId="63A0F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B2D489F">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C1C31A">
            <w:pPr>
              <w:pStyle w:val="7"/>
              <w:jc w:val="center"/>
              <w:rPr>
                <w:rFonts w:ascii="Arial" w:hAnsi="Arial" w:cs="Arial"/>
                <w:color w:val="auto"/>
                <w:sz w:val="18"/>
                <w:szCs w:val="18"/>
              </w:rPr>
            </w:pPr>
          </w:p>
        </w:tc>
      </w:tr>
      <w:tr w14:paraId="38B0CB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E9003F1">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1382FBC">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1CB5F8B9">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AAEC96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24-27</w:t>
            </w:r>
          </w:p>
        </w:tc>
      </w:tr>
      <w:tr w14:paraId="1BDD7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0FC46F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263F44">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8DB3AB4">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B41785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27</w:t>
            </w:r>
          </w:p>
        </w:tc>
      </w:tr>
      <w:tr w14:paraId="66571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D33B1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4790FF8">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B9DF146">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F36CB5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27</w:t>
            </w:r>
          </w:p>
        </w:tc>
      </w:tr>
      <w:tr w14:paraId="406F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B2E0683">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1EF3F64">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D7B5DFF">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08515C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26-27</w:t>
            </w:r>
          </w:p>
        </w:tc>
      </w:tr>
      <w:tr w14:paraId="4095D0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3A9D47B">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340A587">
            <w:pPr>
              <w:pStyle w:val="7"/>
              <w:jc w:val="center"/>
              <w:rPr>
                <w:rFonts w:ascii="Arial" w:hAnsi="Arial" w:cs="Arial"/>
                <w:color w:val="auto"/>
                <w:sz w:val="18"/>
                <w:szCs w:val="18"/>
              </w:rPr>
            </w:pPr>
          </w:p>
        </w:tc>
      </w:tr>
      <w:tr w14:paraId="78FA8F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5447A52">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015FD75">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96C2407">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54417D2">
            <w:pPr>
              <w:pStyle w:val="7"/>
              <w:spacing w:before="40" w:after="40"/>
              <w:rPr>
                <w:rFonts w:hint="eastAsia"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CRD42024557552</w:t>
            </w:r>
          </w:p>
        </w:tc>
      </w:tr>
      <w:tr w14:paraId="244A13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84F8CA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F166D2">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D2BB29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6804341">
            <w:pPr>
              <w:pStyle w:val="7"/>
              <w:spacing w:before="40" w:after="40"/>
              <w:rPr>
                <w:rFonts w:ascii="Arial" w:hAnsi="Arial" w:cs="Arial"/>
                <w:color w:val="auto"/>
                <w:sz w:val="18"/>
                <w:szCs w:val="18"/>
              </w:rPr>
            </w:pPr>
            <w:r>
              <w:rPr>
                <w:rFonts w:hint="eastAsia" w:ascii="Arial" w:hAnsi="Arial" w:cs="Arial"/>
                <w:color w:val="auto"/>
                <w:sz w:val="18"/>
                <w:szCs w:val="18"/>
              </w:rPr>
              <w:t>Not prepared</w:t>
            </w:r>
          </w:p>
        </w:tc>
      </w:tr>
      <w:tr w14:paraId="5D852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D38427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FA7B42">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14F4977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809651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w:t>
            </w:r>
            <w:r>
              <w:rPr>
                <w:rFonts w:hint="eastAsia" w:ascii="Arial" w:hAnsi="Arial" w:cs="Arial"/>
                <w:color w:val="auto"/>
                <w:sz w:val="18"/>
                <w:szCs w:val="18"/>
              </w:rPr>
              <w:t>ot amend</w:t>
            </w:r>
          </w:p>
        </w:tc>
      </w:tr>
      <w:tr w14:paraId="4A31B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01890CE">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7E48985">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9C94FED">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978BE4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27-28</w:t>
            </w:r>
          </w:p>
        </w:tc>
      </w:tr>
      <w:tr w14:paraId="03B8A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88D9B0">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35CABE2">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1742F82">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E3A1E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27-28</w:t>
            </w:r>
          </w:p>
        </w:tc>
      </w:tr>
      <w:tr w14:paraId="41DA60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0E8825F">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312B139">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D29E93A">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0A04AC4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 1 </w:t>
            </w:r>
          </w:p>
          <w:p w14:paraId="1EE449E7">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E-mail address of corresponding author</w:t>
            </w:r>
          </w:p>
        </w:tc>
      </w:tr>
    </w:tbl>
    <w:p w14:paraId="67F8B6FB">
      <w:pPr>
        <w:pStyle w:val="7"/>
        <w:rPr>
          <w:rFonts w:ascii="Arial" w:hAnsi="Arial" w:cs="Arial"/>
          <w:color w:val="auto"/>
        </w:rPr>
      </w:pPr>
    </w:p>
    <w:p w14:paraId="2FDE88C3">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3714DBD">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E38953">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c0OTQ5MmNlYjhkMzdhNGRmMjgzOTQ3N2VhYWU2OD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3860F9"/>
    <w:rsid w:val="176C4AB8"/>
    <w:rsid w:val="20D656C1"/>
    <w:rsid w:val="22232AD2"/>
    <w:rsid w:val="231D4366"/>
    <w:rsid w:val="291E5A24"/>
    <w:rsid w:val="29DE6A36"/>
    <w:rsid w:val="2A031063"/>
    <w:rsid w:val="2C6969F4"/>
    <w:rsid w:val="2E002091"/>
    <w:rsid w:val="328C7284"/>
    <w:rsid w:val="338640D4"/>
    <w:rsid w:val="34CC4988"/>
    <w:rsid w:val="35172DF1"/>
    <w:rsid w:val="3ADD0FDD"/>
    <w:rsid w:val="3FF20A09"/>
    <w:rsid w:val="45C63BC8"/>
    <w:rsid w:val="48240342"/>
    <w:rsid w:val="4E151150"/>
    <w:rsid w:val="51407E18"/>
    <w:rsid w:val="55A40749"/>
    <w:rsid w:val="57D02D65"/>
    <w:rsid w:val="59B00E6D"/>
    <w:rsid w:val="5A5B6274"/>
    <w:rsid w:val="5BC84685"/>
    <w:rsid w:val="6670721A"/>
    <w:rsid w:val="68FF0E06"/>
    <w:rsid w:val="79CB2ACD"/>
    <w:rsid w:val="7FFC050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9</Words>
  <Characters>6013</Characters>
  <Lines>49</Lines>
  <Paragraphs>14</Paragraphs>
  <TotalTime>5</TotalTime>
  <ScaleCrop>false</ScaleCrop>
  <LinksUpToDate>false</LinksUpToDate>
  <CharactersWithSpaces>698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珍</cp:lastModifiedBy>
  <cp:lastPrinted>2020-11-24T03:02:00Z</cp:lastPrinted>
  <dcterms:modified xsi:type="dcterms:W3CDTF">2025-03-25T15:42:0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08F9441FCBB4EE0A12E41A347120520_13</vt:lpwstr>
  </property>
  <property fmtid="{D5CDD505-2E9C-101B-9397-08002B2CF9AE}" pid="4" name="KSOTemplateDocerSaveRecord">
    <vt:lpwstr>eyJoZGlkIjoiNzc0OTQ5MmNlYjhkMzdhNGRmMjgzOTQ3N2VhYWU2ODgiLCJ1c2VySWQiOiI0NTMwNzU3OTUifQ==</vt:lpwstr>
  </property>
</Properties>
</file>